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FB847D" w14:textId="77777777" w:rsidR="00B10F4E" w:rsidRDefault="00B10F4E" w:rsidP="00B10F4E">
      <w:pPr>
        <w:tabs>
          <w:tab w:val="left" w:pos="993"/>
        </w:tabs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3 RT-qPCR primer information and sequence information related to knockdown and overexpression</w:t>
      </w:r>
    </w:p>
    <w:tbl>
      <w:tblPr>
        <w:tblStyle w:val="af2"/>
        <w:tblW w:w="92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6"/>
        <w:gridCol w:w="3560"/>
        <w:gridCol w:w="3499"/>
      </w:tblGrid>
      <w:tr w:rsidR="00B10F4E" w14:paraId="2A55BAC6" w14:textId="77777777" w:rsidTr="00770FB3">
        <w:trPr>
          <w:jc w:val="center"/>
        </w:trPr>
        <w:tc>
          <w:tcPr>
            <w:tcW w:w="22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166C07" w14:textId="77777777" w:rsidR="00B10F4E" w:rsidRDefault="00B10F4E" w:rsidP="00770FB3">
            <w:pPr>
              <w:wordWrap w:val="0"/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Gene</w:t>
            </w:r>
          </w:p>
        </w:tc>
        <w:tc>
          <w:tcPr>
            <w:tcW w:w="3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3B205C" w14:textId="77777777" w:rsidR="00B10F4E" w:rsidRDefault="00B10F4E" w:rsidP="00770FB3">
            <w:pPr>
              <w:wordWrap w:val="0"/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Forward Primer (5′–3′)</w:t>
            </w:r>
          </w:p>
        </w:tc>
        <w:tc>
          <w:tcPr>
            <w:tcW w:w="34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553EC4" w14:textId="77777777" w:rsidR="00B10F4E" w:rsidRDefault="00B10F4E" w:rsidP="00770FB3">
            <w:pPr>
              <w:wordWrap w:val="0"/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Reverse Primer (5′–3′)</w:t>
            </w:r>
          </w:p>
        </w:tc>
      </w:tr>
      <w:tr w:rsidR="00B10F4E" w14:paraId="2542BFA6" w14:textId="77777777" w:rsidTr="00770FB3">
        <w:trPr>
          <w:jc w:val="center"/>
        </w:trPr>
        <w:tc>
          <w:tcPr>
            <w:tcW w:w="220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5EB020A" w14:textId="77777777" w:rsidR="00B10F4E" w:rsidRDefault="00B10F4E" w:rsidP="00770FB3">
            <w:pPr>
              <w:widowControl/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KIF18A</w:t>
            </w:r>
          </w:p>
        </w:tc>
        <w:tc>
          <w:tcPr>
            <w:tcW w:w="3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3BA17BF" w14:textId="77777777" w:rsidR="00B10F4E" w:rsidRDefault="00B10F4E" w:rsidP="00770FB3">
            <w:pPr>
              <w:wordWrap w:val="0"/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CACTTGCTGTCCGGGAAGAT </w:t>
            </w:r>
          </w:p>
        </w:tc>
        <w:tc>
          <w:tcPr>
            <w:tcW w:w="349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2DB341" w14:textId="77777777" w:rsidR="00B10F4E" w:rsidRDefault="00B10F4E" w:rsidP="00770FB3">
            <w:pPr>
              <w:wordWrap w:val="0"/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AAGTCCATGAACGACCACCC</w:t>
            </w:r>
          </w:p>
        </w:tc>
      </w:tr>
      <w:tr w:rsidR="00B10F4E" w14:paraId="3A4D07DE" w14:textId="77777777" w:rsidTr="00770FB3">
        <w:trPr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F0086" w14:textId="77777777" w:rsidR="00B10F4E" w:rsidRDefault="00B10F4E" w:rsidP="00770FB3">
            <w:pPr>
              <w:wordWrap w:val="0"/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GAPDH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3D785" w14:textId="77777777" w:rsidR="00B10F4E" w:rsidRDefault="00B10F4E" w:rsidP="00770FB3">
            <w:pPr>
              <w:pStyle w:val="HTML"/>
              <w:widowControl/>
              <w:shd w:val="clear" w:color="auto" w:fill="FFFFFF"/>
              <w:spacing w:line="14" w:lineRule="atLeast"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hAnsi="Times New Roman" w:hint="default"/>
                <w:sz w:val="21"/>
                <w:szCs w:val="21"/>
              </w:rPr>
              <w:t>GAGAAGGCTGGGGCTCATTT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FBDB1" w14:textId="77777777" w:rsidR="00B10F4E" w:rsidRDefault="00B10F4E" w:rsidP="00770FB3">
            <w:pPr>
              <w:wordWrap w:val="0"/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AGTGATGGCATGGACTGTGG</w:t>
            </w:r>
          </w:p>
        </w:tc>
      </w:tr>
      <w:tr w:rsidR="00B10F4E" w14:paraId="5DB7F3D0" w14:textId="77777777" w:rsidTr="00770FB3">
        <w:trPr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39DF3" w14:textId="77777777" w:rsidR="00B10F4E" w:rsidRDefault="00B10F4E" w:rsidP="00770FB3">
            <w:pPr>
              <w:wordWrap w:val="0"/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Ge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F4600" w14:textId="77777777" w:rsidR="00B10F4E" w:rsidRDefault="00B10F4E" w:rsidP="00770FB3">
            <w:pPr>
              <w:wordWrap w:val="0"/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SS Sequence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D35DC" w14:textId="77777777" w:rsidR="00B10F4E" w:rsidRDefault="00B10F4E" w:rsidP="00770FB3">
            <w:pPr>
              <w:wordWrap w:val="0"/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AS Sequence</w:t>
            </w:r>
          </w:p>
        </w:tc>
      </w:tr>
      <w:tr w:rsidR="00B10F4E" w14:paraId="038CA181" w14:textId="77777777" w:rsidTr="00770FB3">
        <w:trPr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169EC" w14:textId="77777777" w:rsidR="00B10F4E" w:rsidRDefault="00B10F4E" w:rsidP="00770FB3">
            <w:pPr>
              <w:widowControl/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SiNC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96A23" w14:textId="77777777" w:rsidR="00B10F4E" w:rsidRDefault="00B10F4E" w:rsidP="00770FB3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UCUUCAAGGGGUCUACAUGGC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98DAB" w14:textId="77777777" w:rsidR="00B10F4E" w:rsidRDefault="00B10F4E" w:rsidP="00770FB3">
            <w:pPr>
              <w:wordWrap w:val="0"/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GGUUUACAUGUUCCAAUAUGA</w:t>
            </w:r>
          </w:p>
        </w:tc>
      </w:tr>
      <w:tr w:rsidR="00B10F4E" w14:paraId="038F5EA3" w14:textId="77777777" w:rsidTr="00770FB3">
        <w:trPr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C972C" w14:textId="77777777" w:rsidR="00B10F4E" w:rsidRDefault="00B10F4E" w:rsidP="00770FB3">
            <w:pPr>
              <w:widowControl/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SiKIF18A-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04D7F" w14:textId="77777777" w:rsidR="00B10F4E" w:rsidRDefault="00B10F4E" w:rsidP="00770FB3">
            <w:pPr>
              <w:wordWrap w:val="0"/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UUGAAUACUUCUCUUCAUGUG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9EB29" w14:textId="77777777" w:rsidR="00B10F4E" w:rsidRDefault="00B10F4E" w:rsidP="00770FB3">
            <w:pPr>
              <w:wordWrap w:val="0"/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CAUGAAGAGAAGUAUUCAAGU</w:t>
            </w:r>
          </w:p>
        </w:tc>
      </w:tr>
      <w:tr w:rsidR="00B10F4E" w14:paraId="3C20919C" w14:textId="77777777" w:rsidTr="00770FB3">
        <w:trPr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E456B" w14:textId="77777777" w:rsidR="00B10F4E" w:rsidRDefault="00B10F4E" w:rsidP="00770FB3">
            <w:pPr>
              <w:widowControl/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SiKIF18A-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9E82C" w14:textId="77777777" w:rsidR="00B10F4E" w:rsidRDefault="00B10F4E" w:rsidP="00770FB3">
            <w:pPr>
              <w:wordWrap w:val="0"/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AAAUACUUGAAUACUUCUCUU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CB2B5" w14:textId="77777777" w:rsidR="00B10F4E" w:rsidRDefault="00B10F4E" w:rsidP="00770FB3">
            <w:pPr>
              <w:wordWrap w:val="0"/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GAGAAGUAUUCAAGUAUUUAU</w:t>
            </w:r>
          </w:p>
        </w:tc>
      </w:tr>
      <w:tr w:rsidR="00B10F4E" w14:paraId="21021D3C" w14:textId="77777777" w:rsidTr="00770FB3">
        <w:trPr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EEEEE" w14:textId="77777777" w:rsidR="00B10F4E" w:rsidRDefault="00B10F4E" w:rsidP="00770FB3">
            <w:pPr>
              <w:widowControl/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SiKIF18A-3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0F175" w14:textId="77777777" w:rsidR="00B10F4E" w:rsidRDefault="00B10F4E" w:rsidP="00770FB3">
            <w:pPr>
              <w:wordWrap w:val="0"/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UGUAUAAAUACUUGAAUACUU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BFCE7" w14:textId="77777777" w:rsidR="00B10F4E" w:rsidRDefault="00B10F4E" w:rsidP="00770FB3">
            <w:pPr>
              <w:wordWrap w:val="0"/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GUAUUCAAGUAUUUAUACAGA</w:t>
            </w:r>
          </w:p>
        </w:tc>
      </w:tr>
      <w:tr w:rsidR="00B10F4E" w14:paraId="20676355" w14:textId="77777777" w:rsidTr="00770FB3">
        <w:trPr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84F2D" w14:textId="77777777" w:rsidR="00B10F4E" w:rsidRDefault="00B10F4E" w:rsidP="00770FB3">
            <w:pPr>
              <w:wordWrap w:val="0"/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Gene</w:t>
            </w:r>
          </w:p>
        </w:tc>
        <w:tc>
          <w:tcPr>
            <w:tcW w:w="70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25D05" w14:textId="77777777" w:rsidR="00B10F4E" w:rsidRDefault="00B10F4E" w:rsidP="00770FB3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Primer sequence (5 '-3')</w:t>
            </w:r>
          </w:p>
        </w:tc>
      </w:tr>
      <w:tr w:rsidR="00B10F4E" w14:paraId="0B6C3AB6" w14:textId="77777777" w:rsidTr="00770FB3">
        <w:trPr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A778A" w14:textId="77777777" w:rsidR="00B10F4E" w:rsidRDefault="00B10F4E" w:rsidP="00770FB3">
            <w:pPr>
              <w:widowControl/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pcDNA3.1-</w:t>
            </w:r>
            <w:r>
              <w:rPr>
                <w:rFonts w:eastAsia="宋体"/>
                <w:sz w:val="21"/>
                <w:szCs w:val="21"/>
                <w:lang w:bidi="ar"/>
              </w:rPr>
              <w:t>KIF18A</w:t>
            </w:r>
            <w:r>
              <w:rPr>
                <w:sz w:val="21"/>
                <w:szCs w:val="21"/>
              </w:rPr>
              <w:t>-F</w:t>
            </w:r>
          </w:p>
        </w:tc>
        <w:tc>
          <w:tcPr>
            <w:tcW w:w="70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8C3CB" w14:textId="77777777" w:rsidR="00B10F4E" w:rsidRDefault="00B10F4E" w:rsidP="00770FB3">
            <w:pPr>
              <w:wordWrap w:val="0"/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GGTACCGAGCTCGGATCCATGTCTGTCACTGAGGAAGAC</w:t>
            </w:r>
          </w:p>
        </w:tc>
      </w:tr>
      <w:tr w:rsidR="00B10F4E" w14:paraId="4B16EC0B" w14:textId="77777777" w:rsidTr="00770FB3">
        <w:trPr>
          <w:jc w:val="center"/>
        </w:trPr>
        <w:tc>
          <w:tcPr>
            <w:tcW w:w="22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15042D" w14:textId="77777777" w:rsidR="00B10F4E" w:rsidRDefault="00B10F4E" w:rsidP="00770FB3">
            <w:pPr>
              <w:widowControl/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pcDNA3.1-</w:t>
            </w:r>
            <w:r>
              <w:rPr>
                <w:rFonts w:eastAsia="宋体"/>
                <w:sz w:val="21"/>
                <w:szCs w:val="21"/>
                <w:lang w:bidi="ar"/>
              </w:rPr>
              <w:t>KIF18A</w:t>
            </w:r>
            <w:r>
              <w:rPr>
                <w:sz w:val="21"/>
                <w:szCs w:val="21"/>
              </w:rPr>
              <w:t>-R</w:t>
            </w:r>
          </w:p>
        </w:tc>
        <w:tc>
          <w:tcPr>
            <w:tcW w:w="705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4E04B3" w14:textId="77777777" w:rsidR="00B10F4E" w:rsidRDefault="00B10F4E" w:rsidP="00770FB3">
            <w:pPr>
              <w:wordWrap w:val="0"/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GGATATCTGCAGAATTCTTATCTTAGATTTCCTTTTG</w:t>
            </w:r>
          </w:p>
        </w:tc>
      </w:tr>
    </w:tbl>
    <w:p w14:paraId="496A317F" w14:textId="77777777" w:rsidR="00B10F4E" w:rsidRDefault="00B10F4E" w:rsidP="00B10F4E">
      <w:pPr>
        <w:spacing w:line="360" w:lineRule="auto"/>
        <w:rPr>
          <w:rFonts w:ascii="Times New Roman" w:hAnsi="Times New Roman" w:cs="Times New Roman"/>
          <w:szCs w:val="21"/>
        </w:rPr>
      </w:pPr>
    </w:p>
    <w:p w14:paraId="1F9FF1AE" w14:textId="77777777" w:rsidR="00094D7D" w:rsidRDefault="00094D7D">
      <w:pPr>
        <w:rPr>
          <w:rFonts w:hint="eastAsia"/>
        </w:rPr>
      </w:pPr>
    </w:p>
    <w:sectPr w:rsidR="00094D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91CE3F" w14:textId="77777777" w:rsidR="007C50EE" w:rsidRDefault="007C50EE" w:rsidP="00B10F4E">
      <w:pPr>
        <w:rPr>
          <w:rFonts w:hint="eastAsia"/>
        </w:rPr>
      </w:pPr>
      <w:r>
        <w:separator/>
      </w:r>
    </w:p>
  </w:endnote>
  <w:endnote w:type="continuationSeparator" w:id="0">
    <w:p w14:paraId="4BF9F1D5" w14:textId="77777777" w:rsidR="007C50EE" w:rsidRDefault="007C50EE" w:rsidP="00B10F4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21C35C" w14:textId="77777777" w:rsidR="007C50EE" w:rsidRDefault="007C50EE" w:rsidP="00B10F4E">
      <w:pPr>
        <w:rPr>
          <w:rFonts w:hint="eastAsia"/>
        </w:rPr>
      </w:pPr>
      <w:r>
        <w:separator/>
      </w:r>
    </w:p>
  </w:footnote>
  <w:footnote w:type="continuationSeparator" w:id="0">
    <w:p w14:paraId="3DDDC52E" w14:textId="77777777" w:rsidR="007C50EE" w:rsidRDefault="007C50EE" w:rsidP="00B10F4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4D3"/>
    <w:rsid w:val="000674D3"/>
    <w:rsid w:val="00094D7D"/>
    <w:rsid w:val="001957B6"/>
    <w:rsid w:val="001D193E"/>
    <w:rsid w:val="007C50EE"/>
    <w:rsid w:val="00906AA8"/>
    <w:rsid w:val="00B10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2CB4C14-9A70-4173-B2D6-7C3AFD340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0F4E"/>
    <w:pPr>
      <w:widowControl w:val="0"/>
      <w:jc w:val="both"/>
    </w:pPr>
    <w:rPr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674D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674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74D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674D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674D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74D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74D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74D3"/>
    <w:pPr>
      <w:keepNext/>
      <w:keepLines/>
      <w:outlineLvl w:val="7"/>
    </w:pPr>
    <w:rPr>
      <w:rFonts w:cstheme="majorBidi"/>
      <w:color w:val="595959" w:themeColor="text1" w:themeTint="A6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74D3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674D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674D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674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674D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674D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674D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674D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674D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674D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674D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674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674D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674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674D3"/>
    <w:pPr>
      <w:spacing w:before="160" w:after="160"/>
      <w:jc w:val="center"/>
    </w:pPr>
    <w:rPr>
      <w:i/>
      <w:iCs/>
      <w:color w:val="404040" w:themeColor="text1" w:themeTint="BF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674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674D3"/>
    <w:pPr>
      <w:ind w:left="720"/>
      <w:contextualSpacing/>
    </w:pPr>
    <w:rPr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0674D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674D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674D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674D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10F4E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B10F4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10F4E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B10F4E"/>
    <w:rPr>
      <w:sz w:val="18"/>
      <w:szCs w:val="18"/>
    </w:rPr>
  </w:style>
  <w:style w:type="paragraph" w:styleId="HTML">
    <w:name w:val="HTML Preformatted"/>
    <w:basedOn w:val="a"/>
    <w:link w:val="HTML0"/>
    <w:qFormat/>
    <w:rsid w:val="00B10F4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character" w:customStyle="1" w:styleId="HTML0">
    <w:name w:val="HTML 预设格式 字符"/>
    <w:basedOn w:val="a0"/>
    <w:link w:val="HTML"/>
    <w:rsid w:val="00B10F4E"/>
    <w:rPr>
      <w:rFonts w:ascii="宋体" w:eastAsia="宋体" w:hAnsi="宋体" w:cs="Times New Roman"/>
      <w:kern w:val="0"/>
      <w:sz w:val="24"/>
      <w:szCs w:val="24"/>
      <w14:ligatures w14:val="none"/>
    </w:rPr>
  </w:style>
  <w:style w:type="table" w:styleId="af2">
    <w:name w:val="Table Grid"/>
    <w:basedOn w:val="a1"/>
    <w:qFormat/>
    <w:rsid w:val="00B10F4E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暖暖的雪糕 暖暖的雪糕</dc:creator>
  <cp:keywords/>
  <dc:description/>
  <cp:lastModifiedBy>暖暖的雪糕 暖暖的雪糕</cp:lastModifiedBy>
  <cp:revision>2</cp:revision>
  <dcterms:created xsi:type="dcterms:W3CDTF">2025-09-16T12:13:00Z</dcterms:created>
  <dcterms:modified xsi:type="dcterms:W3CDTF">2025-09-16T12:13:00Z</dcterms:modified>
</cp:coreProperties>
</file>